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139"/>
        <w:gridCol w:w="1993"/>
        <w:gridCol w:w="855"/>
        <w:gridCol w:w="866"/>
        <w:gridCol w:w="855"/>
        <w:gridCol w:w="950"/>
        <w:gridCol w:w="666"/>
        <w:gridCol w:w="879"/>
        <w:gridCol w:w="766"/>
        <w:gridCol w:w="966"/>
        <w:gridCol w:w="966"/>
        <w:gridCol w:w="966"/>
        <w:gridCol w:w="766"/>
        <w:gridCol w:w="879"/>
      </w:tblGrid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edes </w:t>
            </w:r>
            <w:proofErr w:type="spellStart"/>
            <w:r w:rsidRPr="00056B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cintoshi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edes </w:t>
            </w:r>
            <w:proofErr w:type="spellStart"/>
            <w:r w:rsidRPr="00056B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hrac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Ahe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Faf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Kori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Masal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Ahe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Faf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Kori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Masal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χ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Subphy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4.9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4.8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57.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4.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0.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0.5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7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bookmarkStart w:id="0" w:name="_GoBack"/>
            <w:bookmarkEnd w:id="0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1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3.7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0.5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0.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9.4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9.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3.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6.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2.2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3.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8.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7.2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4.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1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1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6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3.6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4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4.9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2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66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1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5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5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1.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0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9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0.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7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6.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6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Del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8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7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9.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5.8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9.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3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4.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4.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7.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0.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7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6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2.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6.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0.8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5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Propioni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5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3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8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5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8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6.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9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7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Acet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9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8.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7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4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5.7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7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5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1.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2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0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9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7.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5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9.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5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1.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3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5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2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7.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5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5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3.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Sphing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5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9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Alcalige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6.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Caul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9.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0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8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7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7.7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7.9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6.6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4.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8.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5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4.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Tatum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5.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7.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8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7.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1.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7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5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7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2.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9.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4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4.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7.7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2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1.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58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5.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0.8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Propion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5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3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Glucon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9.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8.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4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5.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7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5.9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1.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2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0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Anoxy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8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9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6.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7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9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7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5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6.9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Panto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7.1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4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Lac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3.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9.7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3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8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2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.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5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5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7.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6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6.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Achrom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6.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4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Ente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5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56B9F" w:rsidRPr="00056B9F" w:rsidTr="00056B9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9.6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60.7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4.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0.8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3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7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5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26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9.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6B9F" w:rsidRPr="00056B9F" w:rsidRDefault="00056B9F" w:rsidP="00056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6B9F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:rsidR="004101B7" w:rsidRDefault="004101B7" w:rsidP="00056B9F"/>
    <w:sectPr w:rsidR="004101B7" w:rsidSect="00056B9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B9F"/>
    <w:rsid w:val="00056B9F"/>
    <w:rsid w:val="00246876"/>
    <w:rsid w:val="00332CC9"/>
    <w:rsid w:val="0041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8D798"/>
  <w15:chartTrackingRefBased/>
  <w15:docId w15:val="{95481371-CD92-444D-A7F1-D8FB3FFE2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2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ouassi, David Poumo</dc:creator>
  <cp:keywords/>
  <dc:description/>
  <cp:lastModifiedBy>Tchouassi, David Poumo</cp:lastModifiedBy>
  <cp:revision>1</cp:revision>
  <dcterms:created xsi:type="dcterms:W3CDTF">2019-02-20T10:05:00Z</dcterms:created>
  <dcterms:modified xsi:type="dcterms:W3CDTF">2019-02-20T10:15:00Z</dcterms:modified>
</cp:coreProperties>
</file>